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A054D" w14:textId="77777777" w:rsidR="00FA1694" w:rsidRDefault="00FA1694" w:rsidP="00FA1694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figures</w:t>
      </w:r>
    </w:p>
    <w:p w14:paraId="346A0C5A" w14:textId="77777777" w:rsidR="00FA1694" w:rsidRDefault="00FA1694" w:rsidP="00FA1694">
      <w:pPr>
        <w:pStyle w:val="Beschriftung"/>
        <w:jc w:val="both"/>
        <w:rPr>
          <w:rFonts w:ascii="Times New Roman" w:hAnsi="Times New Roman" w:cs="Times New Roman"/>
          <w:sz w:val="32"/>
          <w:szCs w:val="32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Sampling dates for the different sampling methods and the dates where the traps were emptied.</w:t>
      </w:r>
    </w:p>
    <w:p w14:paraId="27F9962C" w14:textId="7F4B8EB6" w:rsidR="00FA1694" w:rsidRPr="00155374" w:rsidRDefault="00FA1694" w:rsidP="00FA1694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886D33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0D2E2318" wp14:editId="3E04FC9A">
            <wp:extent cx="2263336" cy="2705334"/>
            <wp:effectExtent l="0" t="0" r="3810" b="0"/>
            <wp:docPr id="681560356" name="Grafik 1" descr="Ein Bild, das Text, Screenshot, Zahl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560356" name="Grafik 1" descr="Ein Bild, das Text, Screenshot, Zahl, Schrift enthält.&#10;&#10;KI-generierte Inhalte können fehlerhaft sein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63336" cy="2705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2D141" w14:textId="77777777" w:rsidR="00FA1694" w:rsidRDefault="00FA1694" w:rsidP="00FA1694">
      <w:pPr>
        <w:pStyle w:val="Beschriftung"/>
        <w:jc w:val="both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>: Species list for the 50 most abundant species in the flower eDNA samples and leaf eDNA samples.</w:t>
      </w:r>
    </w:p>
    <w:tbl>
      <w:tblPr>
        <w:tblW w:w="10126" w:type="dxa"/>
        <w:tblLook w:val="04A0" w:firstRow="1" w:lastRow="0" w:firstColumn="1" w:lastColumn="0" w:noHBand="0" w:noVBand="1"/>
      </w:tblPr>
      <w:tblGrid>
        <w:gridCol w:w="815"/>
        <w:gridCol w:w="3560"/>
        <w:gridCol w:w="1215"/>
        <w:gridCol w:w="1976"/>
        <w:gridCol w:w="2560"/>
      </w:tblGrid>
      <w:tr w:rsidR="00FA1694" w:rsidRPr="00155374" w14:paraId="0784A4D6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781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ow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DD2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EFF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0C06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4D8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A1694" w:rsidRPr="00155374" w14:paraId="41DEAAC4" w14:textId="77777777" w:rsidTr="005D6B6E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B45E1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nk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8A629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F5D4B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cupancy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EF16D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ology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4D5C6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ated with apple tree</w:t>
            </w:r>
          </w:p>
        </w:tc>
      </w:tr>
      <w:tr w:rsidR="00FA1694" w:rsidRPr="00155374" w14:paraId="2191D896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A08C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EAF0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lolonth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lolonth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C798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E0FE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5A43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43da9727-1bea-1c5e-c36f-50117cda4a60"/>
                <w:id w:val="-1719961844"/>
              </w:sdtPr>
              <w:sdtEndPr>
                <w:rPr>
                  <w:sz w:val="18"/>
                  <w:szCs w:val="18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Lakatos and Tóth 2006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  <w:p w14:paraId="01C9461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A1694" w:rsidRPr="00155374" w14:paraId="0F885C8C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EC73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E4A5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ia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tur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146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72FC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0B62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alias w:val="To edit, see citavi.com/edit"/>
                <w:tag w:val="CitaviPlaceholder#a742d1af-dc71-3cad-1fa6-258ccb813cc2"/>
                <w:id w:val="-88536879"/>
              </w:sdtPr>
              <w:sdtEndPr>
                <w:rPr>
                  <w:sz w:val="24"/>
                  <w:szCs w:val="24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Boucher et al. 2021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0C98B451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315B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3EEE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is mellifer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2132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682C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1FE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closely 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alias w:val="To edit, see citavi.com/edit"/>
                <w:tag w:val="CitaviPlaceholder#5e90459e-bc18-41a5-1b16-09b92fb9f05a"/>
                <w:id w:val="-2130694645"/>
              </w:sdtPr>
              <w:sdtEndPr>
                <w:rPr>
                  <w:sz w:val="24"/>
                  <w:szCs w:val="24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(Verma and </w:t>
                </w:r>
                <w:proofErr w:type="spellStart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Dulta</w:t>
                </w:r>
                <w:proofErr w:type="spellEnd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1986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444C57E8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414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6D69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erophter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um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37FF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07B5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8D8A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closely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101db2df-dec5-b979-dc45-fcb3e17731d3"/>
                <w:id w:val="-1776708208"/>
              </w:sdtPr>
              <w:sdtEndPr>
                <w:rPr>
                  <w:sz w:val="18"/>
                  <w:szCs w:val="18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Hand et al. 1987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1A154BB5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545E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B5D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lolonth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ppocastan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4048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E23E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3461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en-GB"/>
                  <w14:ligatures w14:val="none"/>
                </w:rPr>
                <w:alias w:val="To edit, see citavi.com/edit"/>
                <w:tag w:val="CitaviPlaceholder#185111b3-5a3f-7b67-40aa-1fdb2a791dd6"/>
                <w:id w:val="992138803"/>
              </w:sdtPr>
              <w:sdtEndPr>
                <w:rPr>
                  <w:rFonts w:eastAsiaTheme="minorHAnsi"/>
                  <w:kern w:val="2"/>
                  <w:sz w:val="18"/>
                  <w:szCs w:val="18"/>
                  <w:lang w:eastAsia="en-US"/>
                  <w14:ligatures w14:val="standardContextual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Kula 2022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52858315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626A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EFC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rcellionide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uinos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A585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C361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4999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3FE01E7E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2AA2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7494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ul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hlechtendal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2125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6514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8B0B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closely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f7d11693-905c-f623-8e5f-4102862d8a3f"/>
                <w:id w:val="476106422"/>
              </w:sdtPr>
              <w:sdtEndPr>
                <w:rPr>
                  <w:sz w:val="18"/>
                  <w:szCs w:val="18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Ellis WN 2025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41AE4523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EA29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0340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thophag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rcorari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BAB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01E4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5AA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4BFDAA13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F22A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18A2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thonychiur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lsom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DF56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D28B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F7A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66E0CB7F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2690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502E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topsciar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omari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BF51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713A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AD24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217B5F52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BB6B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D02F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mmatoiul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bulos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8777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B8B4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B49D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593EB1F4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48D7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6B9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lindroiul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eruleocinct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4430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C009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0732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00E305D6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B11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0665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madillidium vulgar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342B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447C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214C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1EA60FBE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38E6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C17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rips majo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DDB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B91C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37A4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03291940-20b3-8045-b444-c097adf74f5b"/>
                <w:id w:val="-525024370"/>
              </w:sdt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Pobożniak</w:t>
                </w:r>
                <w:proofErr w:type="spellEnd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2008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4DADED43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B6B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CDB1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hodius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nari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827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780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0B28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4B7EABBE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405B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C50A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lliphora vomitor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E738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D49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36B7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6A10C52B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F66F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F2FB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sius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ammophil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6223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CAF8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6329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08436413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E06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6C5A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eniothrip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nsequen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AAFB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454C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61B5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fa3f0744-7b69-22ca-b3f1-02ffc7471ace"/>
                <w:id w:val="-424654152"/>
              </w:sdt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(David A. J. </w:t>
                </w:r>
                <w:proofErr w:type="spellStart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Teulon</w:t>
                </w:r>
                <w:proofErr w:type="spellEnd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et al. 1994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6A4336B8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2D87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6089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Xenyll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lch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57DA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1300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B57C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781A38D0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7315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CEA8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urae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melanocephal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92D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D1A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28AF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60999607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272E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2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F051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ycoriell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tiva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4641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144B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6D3D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665B401A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D69D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ABD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monia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xyrid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6E9E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8803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A848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ee5dff82-4524-a4a4-04ba-6837a7183f38"/>
                <w:id w:val="-243186482"/>
              </w:sdt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Brown 2011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1C5C220B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7187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239B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rph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tripenn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DDD7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5843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A42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b577afe7-53a8-7611-e7d2-d7c440312c8e"/>
                <w:id w:val="-1537575487"/>
              </w:sdt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Piekarska-</w:t>
                </w:r>
                <w:proofErr w:type="spellStart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Boniecka</w:t>
                </w:r>
                <w:proofErr w:type="spellEnd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et al. 2017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19D93474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2CA7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E72E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na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lvol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BC85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0733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0C9C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29C9F38D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E0E3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4708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lem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lanop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EFD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AB37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3052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46BBF270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1332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42B3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otyl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tidul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AEB3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AD9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8435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30060905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0955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F197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madillidium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satum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5CF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B6A2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49F7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6D3EB65C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4E39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C5C2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isyrph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idaure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8B39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D824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B343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062B47F2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D0D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DE3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na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emorrho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AA9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BEDF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5585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38dc6f72-6f2b-e1b6-e8cb-a7bb63b57de7"/>
                <w:id w:val="-904607937"/>
              </w:sdt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Chambers 1946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1FE7F609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3BAD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F51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topsoc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californicu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3A6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E831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461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429AC2C3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6746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C26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topsciar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tripenn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9BBB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F37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0D43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602CCEE3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E78D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E032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copsyll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lanoneur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BDA7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8E54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039F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closely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92a551a6-01f5-4a47-3cbe-3788e1d400e3"/>
                <w:id w:val="778220075"/>
              </w:sdtPr>
              <w:sdtEndPr>
                <w:rPr>
                  <w:sz w:val="18"/>
                  <w:szCs w:val="18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Tedeschi et al. 2002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4D5E34D7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9B49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657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lindroiul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punctatu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C5BA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5F1E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F41D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4E7D97B5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04A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47D3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pidocyrt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cyaneu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5647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B811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35B9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1F987784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CB2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B6D2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liscaev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icol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891F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5A90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2064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07b3b4cc-3338-7d47-5819-9d7b9e5bd50e"/>
                <w:id w:val="-531190295"/>
              </w:sdt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Stanic 2024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6615393B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DB7A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A699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ara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ene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9D7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BF1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D64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14EB7620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18BA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7BC9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mptocladi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rcorari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9EF4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D402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2C4F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64AFC5C9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F722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B3BC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mbaeremae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cymb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1139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8661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2D9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4B4587AE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3A37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3A25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ryophilocori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avoquadrimaculat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8AD3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9F23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F178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04D376A8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F38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6642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rerem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brevip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D16A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A6FB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B922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451CC532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C83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E021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thosia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as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2E0B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3E8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82C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7F5FB7AD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5D70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6BC1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xythyre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nes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9F60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11FC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CBA9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4A6B99E1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733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ED91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ilosci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scorum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C79C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1A3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F960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153637E2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B38F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0DC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ptomyz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pallid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0724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5E5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836A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27E04750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A9E7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6C9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ischa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D80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BC2C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C79F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64DFEF63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C7EB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594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honomus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morum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029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A35D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0A67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Closely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8f224d82-ea92-84b1-5ece-a5737575c060"/>
                <w:id w:val="23060958"/>
              </w:sdtPr>
              <w:sdtEndPr>
                <w:rPr>
                  <w:sz w:val="18"/>
                  <w:szCs w:val="18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Dicker 1946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650222B8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F8AF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33C6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i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opter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6CC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6BF9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17F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370FD12F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AD69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5DD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kliniell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ons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701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B400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346C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0C37EEFC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C01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AE7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on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lineatu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AD9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394E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49AE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1F9F6299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7E33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441C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mocer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vulgar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CE4E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6824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1C4F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3BFB9640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65A0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a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7AAB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D37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A7EA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9025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A1694" w:rsidRPr="00155374" w14:paraId="73C6D97E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FC8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69FE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ul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hlechtendal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04B5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F35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F589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closely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f7d11693-905c-f623-8e5f-4102862d8a3f"/>
                <w:id w:val="1266875346"/>
              </w:sdtPr>
              <w:sdtEndPr>
                <w:rPr>
                  <w:sz w:val="18"/>
                  <w:szCs w:val="18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Ellis WN 2025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181BC9D2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2B6F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2669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is mellifer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5A90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2885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6970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closely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5e90459e-bc18-41a5-1b16-09b92fb9f05a"/>
                <w:id w:val="1356544791"/>
              </w:sdtPr>
              <w:sdtEndPr>
                <w:rPr>
                  <w:sz w:val="18"/>
                  <w:szCs w:val="18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(Verma and </w:t>
                </w:r>
                <w:proofErr w:type="spellStart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Dulta</w:t>
                </w:r>
                <w:proofErr w:type="spellEnd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1986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2D20D9B2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A49A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7F5F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yphlodrom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yr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2DE9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3129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BFCE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caa5fe8a-5c0d-9e2c-95a6-66cd1143ec7d"/>
                <w:id w:val="-459421462"/>
              </w:sdtPr>
              <w:sdtEndPr>
                <w:rPr>
                  <w:sz w:val="18"/>
                  <w:szCs w:val="18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Croft and Macrae 1993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328B1FC3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C3D9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4492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erophter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um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697C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9CC3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3DC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closely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101db2df-dec5-b979-dc45-fcb3e17731d3"/>
                <w:id w:val="305904615"/>
              </w:sdtPr>
              <w:sdtEndPr>
                <w:rPr>
                  <w:sz w:val="18"/>
                  <w:szCs w:val="18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Hand et al. 1987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60595563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E4A4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4D98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ia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tur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691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F392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163A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alias w:val="To edit, see citavi.com/edit"/>
                <w:tag w:val="CitaviPlaceholder#a742d1af-dc71-3cad-1fa6-258ccb813cc2"/>
                <w:id w:val="1462683728"/>
              </w:sdtPr>
              <w:sdtEndPr>
                <w:rPr>
                  <w:sz w:val="24"/>
                  <w:szCs w:val="24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Boucher et al. 2021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0A53974E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D8EA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A44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ysaphi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ntagine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B55C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6E9B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2034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Closely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c4a444ee-c70d-5678-e299-538a6b61c4b3"/>
                <w:id w:val="1536150914"/>
              </w:sdtPr>
              <w:sdtEndPr>
                <w:rPr>
                  <w:sz w:val="18"/>
                  <w:szCs w:val="18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Dib et al. 2010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2DF561D9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031C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259B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lolonth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lolonth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753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2726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AE44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43da9727-1bea-1c5e-c36f-50117cda4a60"/>
                <w:id w:val="897868279"/>
              </w:sdt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Lakatos and Tóth 2006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5DA79235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78FA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FFBD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rips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scipenn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D946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3858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5FF1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eb00e387-45df-fe20-ad99-07a2b45eb74d"/>
                <w:id w:val="560222821"/>
              </w:sdt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Badowska-</w:t>
                </w:r>
                <w:proofErr w:type="spellStart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Czubik</w:t>
                </w:r>
                <w:proofErr w:type="spellEnd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et al. 2006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2109CDB9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0E35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DF2D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seius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issib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92BF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7B70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939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2FE0192B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5E3F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1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1F3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madillidium vulgar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592C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3B5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AE21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1318B126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262D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75C6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lolonth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ppocastan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0A40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1547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254B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2"/>
                  <w:szCs w:val="22"/>
                  <w:lang w:eastAsia="en-GB"/>
                  <w14:ligatures w14:val="none"/>
                </w:rPr>
                <w:alias w:val="To edit, see citavi.com/edit"/>
                <w:tag w:val="CitaviPlaceholder#185111b3-5a3f-7b67-40aa-1fdb2a791dd6"/>
                <w:id w:val="-880855429"/>
              </w:sdtPr>
              <w:sdtEndPr>
                <w:rPr>
                  <w:rFonts w:eastAsiaTheme="minorHAnsi"/>
                  <w:kern w:val="2"/>
                  <w:sz w:val="18"/>
                  <w:szCs w:val="18"/>
                  <w:lang w:eastAsia="en-US"/>
                  <w14:ligatures w14:val="standardContextual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Kula 2022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4DABE327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0A8F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FD5D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copsyll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lanoneur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C64F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1DF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B619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closely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92a551a6-01f5-4a47-3cbe-3788e1d400e3"/>
                <w:id w:val="-390041088"/>
              </w:sdtPr>
              <w:sdtEndPr>
                <w:rPr>
                  <w:sz w:val="18"/>
                  <w:szCs w:val="18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Tedeschi et al. 2002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6955F236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62E5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1A3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topsoc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californicu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697A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5D70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528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71075712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9F47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FDF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sius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ammophil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0643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1909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5897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5F785999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43A4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BE56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ycoriell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tiva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315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E257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0CD1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65D50D8B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21A8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5B9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honomus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morum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40E9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19DF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6BD9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Closely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8f224d82-ea92-84b1-5ece-a5737575c060"/>
                <w:id w:val="126741117"/>
              </w:sdtPr>
              <w:sdtEndPr>
                <w:rPr>
                  <w:sz w:val="18"/>
                  <w:szCs w:val="18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Dicker 1946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54463094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581B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F26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ymmetrasc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eden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C6E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3B7B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47A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14797A42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2863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3CDC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ccinell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septempunctat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98D4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CC12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B5E3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d04d4118-235d-d902-b2ca-028da26747ca"/>
                <w:id w:val="-1419163211"/>
              </w:sdt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Radwan and Lövei 1982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1A889E9F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4048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8A2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urae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melanocephal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8CF7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841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3469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4574B899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0C5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7F92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rmanyss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llina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E836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389F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FAAB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275ED3EA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A8D1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2839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gdali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ficorn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F1D7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9F70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6CC7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858f4e44-305c-5b57-2bc0-b88404049340"/>
                <w:id w:val="-1030793933"/>
              </w:sdt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Grossheim 1930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0E90C953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473F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171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chesell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llos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3AF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27BE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74D6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01DB7B2F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8406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AB12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rcellionide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uinos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6FA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61F2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B0D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042F810B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1615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000F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thophag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rcorari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546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CEE9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A551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3BD4FF0B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6381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3CEC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tinothrip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rufu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0C07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4B86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3F89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03C76AEC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90D5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1428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anophil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fuga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22E5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90F7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2D08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9426b068-33ea-d0e3-7e60-2c5f2bb7228c"/>
                <w:id w:val="-2136094301"/>
              </w:sdt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Copoiu</w:t>
                </w:r>
                <w:proofErr w:type="spellEnd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and </w:t>
                </w:r>
                <w:proofErr w:type="spellStart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Purcărea</w:t>
                </w:r>
                <w:proofErr w:type="spellEnd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2023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68D69A8B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D8DF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C195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adysi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usit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50BE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75D7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53F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04B0FFF3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3BDB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A23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ysoperl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ne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9138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F5CC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978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e7983912-058e-c8e9-d14e-6a16e78ec443"/>
                <w:id w:val="-279180167"/>
              </w:sdt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Yazdanabad</w:t>
                </w:r>
                <w:proofErr w:type="spellEnd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et al. 2022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07AA45E5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CD3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A85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monia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xyrid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10B4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9C90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FAA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ee5dff82-4524-a4a4-04ba-6837a7183f38"/>
                <w:id w:val="1343125474"/>
              </w:sdt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Brown 2011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566986C2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8188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14DE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lophil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hybridu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586F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27A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5C45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22318288-8b96-c0a0-5478-cf48f334db61"/>
                <w:id w:val="1091814816"/>
              </w:sdtPr>
              <w:sdtEndPr>
                <w:rPr>
                  <w:sz w:val="18"/>
                  <w:szCs w:val="18"/>
                </w:rPr>
              </w:sdtEndPr>
              <w:sdtContent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}</w:instrTex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Sekretarczyk</w:t>
                </w:r>
                <w:proofErr w:type="spellEnd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and Piekarska‐</w:t>
                </w:r>
                <w:proofErr w:type="spellStart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Boniecka</w:t>
                </w:r>
                <w:proofErr w:type="spellEnd"/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2012)</w:t>
                </w:r>
                <w:r w:rsidRPr="00395382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5E36F203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39BD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D648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pidocyrt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cyaneu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5C94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7CB5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F951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16B2E098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F3D7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52EE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thonychiur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lsom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4604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5FC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98F8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13C74C9A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ED87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2743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ptomyz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pallid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143E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72AF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93AF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268D7D90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27EF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EC85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rph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tripenn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907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CD75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D85A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b577afe7-53a8-7611-e7d2-d7c440312c8e"/>
                <w:id w:val="-548689400"/>
              </w:sdtPr>
              <w:sdtContent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}</w:instrText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Piekarska-</w:t>
                </w:r>
                <w:proofErr w:type="spellStart"/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Boniecka</w:t>
                </w:r>
                <w:proofErr w:type="spellEnd"/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et al. 2017)</w:t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77A65AB6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6B6A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93CF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rips majo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4C0F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EF5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D886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03291940-20b3-8045-b444-c097adf74f5b"/>
                <w:id w:val="350766772"/>
              </w:sdtPr>
              <w:sdtContent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}</w:instrText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Pobożniak</w:t>
                </w:r>
                <w:proofErr w:type="spellEnd"/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 xml:space="preserve"> 2008)</w:t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326BDCAA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2F80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1B40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acar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li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5479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74E4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2FA5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3846DD5B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2A8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5E69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na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lvol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C35C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8D87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5D84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413B732C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6C36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3FE7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otyl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tidul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161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726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FA64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3C6CE46F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E365A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7EC9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hodius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nari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C4B2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BD90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1D4C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11C9C761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43FC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EA94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laustium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rorum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E9C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000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2692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D802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D802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3F3396F1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29A8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C8B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lliphora vomitor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6091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7D1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2E5B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D802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D802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629B106F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5FE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541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iracanthium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lde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8D5C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DBC5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FEE6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D802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D802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0546F010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252C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DAD8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ylindroiul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punctatu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7C26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8DA0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tritiv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03F3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802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D802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D8021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4ED9E04A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54A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59E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rosophila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obscur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2995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18D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0CA3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served to occur</w:t>
            </w:r>
            <w:r w:rsidRPr="004712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alias w:val="To edit, see citavi.com/edit"/>
                <w:tag w:val="CitaviPlaceholder#8902f2fc-89fb-2da2-6fb6-079ac28911de"/>
                <w:id w:val="987443764"/>
              </w:sdtPr>
              <w:sdtEndPr>
                <w:rPr>
                  <w:sz w:val="24"/>
                  <w:szCs w:val="24"/>
                </w:rPr>
              </w:sdtEndPr>
              <w:sdtContent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}</w:instrText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Silva-López et al. 2023)</w:t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63279145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67F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6B2C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psocus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ebius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5BD3B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97613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3711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313741D9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CEA3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149B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istrophe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gan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6E64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BF22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dator/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49D66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bserved to occur </w:t>
            </w:r>
            <w:sdt>
              <w:sdtPr>
                <w:rPr>
                  <w:rFonts w:ascii="Times New Roman" w:hAnsi="Times New Roman" w:cs="Times New Roman"/>
                  <w:color w:val="000000"/>
                </w:rPr>
                <w:alias w:val="To edit, see citavi.com/edit"/>
                <w:tag w:val="CitaviPlaceholder#42bad351-5cb4-8e32-ff9e-6126b1482b2b"/>
                <w:id w:val="368271673"/>
              </w:sdtPr>
              <w:sdtEndPr>
                <w:rPr>
                  <w:sz w:val="18"/>
                  <w:szCs w:val="18"/>
                </w:rPr>
              </w:sdtEndPr>
              <w:sdtContent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begin"/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instrText>ADDIN CitaviPlaceholder{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}</w:instrText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separate"/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t>(Nagy et al. 2015)</w:t>
                </w:r>
                <w:r w:rsidRPr="0047121F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FA1694" w:rsidRPr="00155374" w14:paraId="76994EF0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5FBF9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046A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isyrphu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idaureu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2CA7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EC6C4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inat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C579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B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C43B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C43B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225C3BA7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63C87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D044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nophyes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habil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8D2CE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C149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E799D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B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C43B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C43B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639EB50F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315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9405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ycoriell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rari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C4201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D176C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87C2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B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C43B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C43B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  <w:tr w:rsidR="00FA1694" w:rsidRPr="00155374" w14:paraId="713A1447" w14:textId="77777777" w:rsidTr="005D6B6E">
        <w:trPr>
          <w:trHeight w:val="288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EDB2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5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F991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ycoriella</w:t>
            </w:r>
            <w:proofErr w:type="spellEnd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genu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FB4A8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27390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9538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82FAF" w14:textId="77777777" w:rsidR="00FA1694" w:rsidRPr="00395382" w:rsidRDefault="00FA1694" w:rsidP="005D6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43B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ot mentioned as </w:t>
            </w:r>
            <w:proofErr w:type="spellStart"/>
            <w:r w:rsidRPr="00C43B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oci</w:t>
            </w:r>
            <w:proofErr w:type="spellEnd"/>
            <w:r w:rsidRPr="00C43B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</w:tr>
    </w:tbl>
    <w:p w14:paraId="5C28E17A" w14:textId="77777777" w:rsidR="00FA1694" w:rsidRPr="00D77B21" w:rsidRDefault="00FA1694" w:rsidP="00FA1694">
      <w:pPr>
        <w:pStyle w:val="Beschriftung"/>
        <w:jc w:val="both"/>
        <w:rPr>
          <w:rFonts w:ascii="Times New Roman" w:hAnsi="Times New Roman" w:cs="Times New Roman"/>
          <w:sz w:val="32"/>
          <w:szCs w:val="32"/>
        </w:rPr>
      </w:pPr>
      <w:r>
        <w:t>.</w:t>
      </w:r>
    </w:p>
    <w:p w14:paraId="275EDE90" w14:textId="77777777" w:rsidR="00FA1694" w:rsidRPr="00733DDE" w:rsidRDefault="00FA1694" w:rsidP="00FA1694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7D8CFA99" w14:textId="77777777" w:rsidR="00FA1694" w:rsidRPr="00B10055" w:rsidRDefault="00FA1694" w:rsidP="00FA1694">
      <w:pPr>
        <w:spacing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2476B9F1" w14:textId="77777777" w:rsidR="00FA1694" w:rsidRDefault="00FA1694" w:rsidP="00FA1694">
      <w:pPr>
        <w:keepNext/>
        <w:spacing w:line="360" w:lineRule="auto"/>
        <w:jc w:val="both"/>
      </w:pPr>
      <w:r>
        <w:rPr>
          <w:noProof/>
        </w:rPr>
        <w:drawing>
          <wp:inline distT="0" distB="0" distL="0" distR="0" wp14:anchorId="605B7237" wp14:editId="2F3992C1">
            <wp:extent cx="5760720" cy="5760720"/>
            <wp:effectExtent l="0" t="0" r="0" b="0"/>
            <wp:docPr id="1567932117" name="Grafik 2" descr="Ein Bild, das Text, Diagramm, Reihe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932117" name="Grafik 2" descr="Ein Bild, das Text, Diagramm, Reihe, parallel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81DDA" w14:textId="77777777" w:rsidR="00FA1694" w:rsidRPr="00562444" w:rsidRDefault="00FA1694" w:rsidP="00FA1694">
      <w:pPr>
        <w:pStyle w:val="Beschriftung"/>
        <w:jc w:val="both"/>
        <w:rPr>
          <w:rFonts w:ascii="Times New Roman" w:hAnsi="Times New Roman" w:cs="Times New Roman"/>
        </w:rPr>
      </w:pPr>
      <w:r>
        <w:t>Supplementary figure 1: Comparison of the bee species detected by the conventional method and the eDNA methods (apple leaves and flowers). A) Read abundance of the 5 bee species detected by both methods (eDNA and traps) and the 11 bee species detected exclusively by the eDNA method. B) Relative abundance of the 3 bee species detected exclusively in the traps and the 5 bee species detected by the two methods and the.</w:t>
      </w:r>
    </w:p>
    <w:p w14:paraId="3F8BFBB8" w14:textId="77777777" w:rsidR="003D13A1" w:rsidRDefault="003D13A1"/>
    <w:sectPr w:rsidR="003D13A1" w:rsidSect="001E04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6EB060" w14:textId="77777777" w:rsidR="00C82C9C" w:rsidRDefault="00C82C9C" w:rsidP="00681A99">
      <w:pPr>
        <w:spacing w:after="0" w:line="240" w:lineRule="auto"/>
      </w:pPr>
      <w:r>
        <w:separator/>
      </w:r>
    </w:p>
  </w:endnote>
  <w:endnote w:type="continuationSeparator" w:id="0">
    <w:p w14:paraId="30D32568" w14:textId="77777777" w:rsidR="00C82C9C" w:rsidRDefault="00C82C9C" w:rsidP="00681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D11A8" w14:textId="77777777" w:rsidR="00C82C9C" w:rsidRDefault="00C82C9C" w:rsidP="00681A99">
      <w:pPr>
        <w:spacing w:after="0" w:line="240" w:lineRule="auto"/>
      </w:pPr>
      <w:r>
        <w:separator/>
      </w:r>
    </w:p>
  </w:footnote>
  <w:footnote w:type="continuationSeparator" w:id="0">
    <w:p w14:paraId="65065AE7" w14:textId="77777777" w:rsidR="00C82C9C" w:rsidRDefault="00C82C9C" w:rsidP="00681A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694"/>
    <w:rsid w:val="001E045F"/>
    <w:rsid w:val="002E0B5C"/>
    <w:rsid w:val="003063E9"/>
    <w:rsid w:val="003D13A1"/>
    <w:rsid w:val="004D581B"/>
    <w:rsid w:val="00563860"/>
    <w:rsid w:val="00611D4E"/>
    <w:rsid w:val="00681A99"/>
    <w:rsid w:val="0068644F"/>
    <w:rsid w:val="00852B3C"/>
    <w:rsid w:val="00C82C9C"/>
    <w:rsid w:val="00D648C8"/>
    <w:rsid w:val="00D873E6"/>
    <w:rsid w:val="00DD7FB9"/>
    <w:rsid w:val="00DE4360"/>
    <w:rsid w:val="00E901BD"/>
    <w:rsid w:val="00F17836"/>
    <w:rsid w:val="00FA1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5CA87D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1694"/>
  </w:style>
  <w:style w:type="paragraph" w:styleId="berschrift1">
    <w:name w:val="heading 1"/>
    <w:basedOn w:val="Standard"/>
    <w:next w:val="Standard"/>
    <w:link w:val="berschrift1Zchn"/>
    <w:uiPriority w:val="9"/>
    <w:qFormat/>
    <w:rsid w:val="00FA1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A1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A16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A16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16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16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16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16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16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1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A1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A1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A169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169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169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169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169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169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A1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A1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A16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1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A16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A169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A169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A169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A1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A169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A1694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FA169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11</Words>
  <Characters>34835</Characters>
  <Application>Microsoft Office Word</Application>
  <DocSecurity>0</DocSecurity>
  <Lines>290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11T09:12:00Z</dcterms:created>
  <dcterms:modified xsi:type="dcterms:W3CDTF">2025-09-11T09:12:00Z</dcterms:modified>
</cp:coreProperties>
</file>